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upplementary materials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and method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2.7 </w:t>
      </w:r>
      <w:r>
        <w:rPr>
          <w:rFonts w:cs="Times New Roman" w:ascii="Times New Roman" w:hAnsi="Times New Roman"/>
          <w:sz w:val="24"/>
        </w:rPr>
        <w:t>Ultrahigh Performance Liquid Chromatography–Mass Spectrometry Analysis of Product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>UHPLC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Q-TOF/M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arameters </w:t>
      </w:r>
      <w:bookmarkStart w:id="0" w:name="OLE_LINK1"/>
      <w:r>
        <w:rPr>
          <w:rFonts w:cs="Times New Roman" w:ascii="Times New Roman" w:hAnsi="Times New Roman"/>
          <w:sz w:val="24"/>
        </w:rPr>
        <w:t>were as follows:</w:t>
      </w:r>
      <w:bookmarkEnd w:id="0"/>
      <w:r>
        <w:rPr>
          <w:rFonts w:cs="Times New Roman" w:ascii="Times New Roman" w:hAnsi="Times New Roman"/>
          <w:sz w:val="24"/>
        </w:rPr>
        <w:t xml:space="preserve"> nitrogen drying gas temperature, 350°C; flow, 11 L/min; nebulizer pressure, 45 psi; the sheath gas temperature and flow rate were the same as those of the drying gas; capillary voltage, 4 kV; fragmentor voltage, 120 V; skimmer voltage, 60 V; octopole 1-RF peak voltage, 750 V; and mass range, 100–3200 m/z. Chromatographic separation was performed using an InfinityLab Poroshell 120 EC-C18 column (2.7 µm, 3.0 × 150 mm; Agilent) at 50°C, and the mobile phase consisted of 0.01% formic acid and acetonitrile (ACN). Then, an elution method was used as follows: 5% ACN at 0 min, 20% ACN at 2 min, 25% ACN at 10 min, 95% ACN at 20 min, and a final 4.5 min of equilibration postrun. The injection volume was 2.0 μL, and the flow rate was 0.3 mL min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. All data acquisition and analyses were performed using Agilent MassHunter Workstation Software Qualitative Analysis, Version B.03.01 (Agilent Technologies, USA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textAlignment w:val="auto"/>
        <w:rPr/>
      </w:pPr>
      <w:r>
        <w:rPr>
          <w:rFonts w:cs="Times New Roman" w:ascii="Times New Roman" w:hAnsi="Times New Roman"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>parameter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of 1200-6410 LC/MS </w:t>
      </w:r>
      <w:r>
        <w:rPr>
          <w:rFonts w:cs="Times New Roman" w:ascii="Times New Roman" w:hAnsi="Times New Roman"/>
          <w:sz w:val="24"/>
          <w:lang w:val="en-US" w:eastAsia="zh-CN"/>
        </w:rPr>
        <w:t>q</w:t>
      </w:r>
      <w:r>
        <w:rPr>
          <w:rFonts w:cs="Times New Roman" w:ascii="Times New Roman" w:hAnsi="Times New Roman"/>
          <w:sz w:val="24"/>
        </w:rPr>
        <w:t>uantitative analysi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were as follows: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Chromatographic separation was performed on a ZORBAX SB-C18 column (3.5 µm, 2.1 × 100 mm; Agilent) at 30°C. The mobile phase consisted of 5 mM ammonium acetate in water and ACN. Then, a gradient elution method was used as follows: 14% ACN at 0 min, 50% ACN at 6 min, and 85% ACN at 6.5–12 min. The flow rate was 0.3 mL min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uto" w:line="2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0:13:30Z</dcterms:created>
  <dc:creator>admin</dc:creator>
  <dc:description/>
  <dc:language>en-US</dc:language>
  <cp:lastModifiedBy>起名真难</cp:lastModifiedBy>
  <dcterms:modified xsi:type="dcterms:W3CDTF">2024-04-08T08:39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32860443104B079FF9E7002569567F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